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CE98E" w14:textId="67AD8CC1" w:rsidR="00342363" w:rsidRPr="00342363" w:rsidRDefault="00342363" w:rsidP="00342363">
      <w:pPr>
        <w:keepNext/>
        <w:spacing w:before="240" w:after="120" w:line="360" w:lineRule="auto"/>
        <w:contextualSpacing/>
        <w:rPr>
          <w:rFonts w:ascii="Times New Roman" w:eastAsia="Times New Roman" w:hAnsi="Times New Roman" w:cs="Arial"/>
          <w:b/>
          <w:bCs/>
          <w:kern w:val="0"/>
          <w:sz w:val="28"/>
          <w:szCs w:val="28"/>
          <w:lang w:eastAsia="de-DE"/>
          <w14:ligatures w14:val="none"/>
        </w:rPr>
      </w:pPr>
      <w:r w:rsidRPr="00342363">
        <w:rPr>
          <w:rFonts w:ascii="Times New Roman" w:eastAsia="Times New Roman" w:hAnsi="Times New Roman" w:cs="Arial"/>
          <w:b/>
          <w:bCs/>
          <w:kern w:val="0"/>
          <w:sz w:val="28"/>
          <w:szCs w:val="28"/>
          <w:lang w:eastAsia="de-DE"/>
          <w14:ligatures w14:val="none"/>
        </w:rPr>
        <w:t>Effect-size sensitivity analyses</w:t>
      </w:r>
    </w:p>
    <w:p w14:paraId="7742A8F8" w14:textId="07E9F207" w:rsidR="00342363" w:rsidRPr="00342363" w:rsidRDefault="00342363" w:rsidP="00342363">
      <w:pPr>
        <w:keepNext/>
        <w:spacing w:before="120" w:line="360" w:lineRule="auto"/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</w:pPr>
      <w:r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  <w:t>Rationale</w:t>
      </w:r>
    </w:p>
    <w:p w14:paraId="6C656F0E" w14:textId="546AFA51" w:rsidR="00342363" w:rsidRDefault="00342363" w:rsidP="00093045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Because the sample size for the present </w:t>
      </w:r>
      <w:r w:rsidR="008D662C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study’s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analyses was fixed by the NBIS-P-G validation dataset (N = 950), no a priori power analysis was conducted.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Instead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, effect-size sensitivity analyses were performed to determine the minimum detectable effects for the primary statistical analyses at α = .05 and 80% power. Sensitivity analyses were conducted in G*Power (v3.1). Observed (post hoc) power was not computed, as it is a monotonic transformation of the p-value and provides limited 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information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value.</w:t>
      </w:r>
    </w:p>
    <w:p w14:paraId="3D657572" w14:textId="2D625642" w:rsidR="00342363" w:rsidRPr="00342363" w:rsidRDefault="00342363" w:rsidP="00342363">
      <w:pPr>
        <w:keepNext/>
        <w:spacing w:before="120" w:line="360" w:lineRule="auto"/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  <w:t>Sensitivity analyses for repeated-measures ANOVAs</w:t>
      </w:r>
    </w:p>
    <w:p w14:paraId="0F75FDCE" w14:textId="1CFA951A" w:rsidR="00342363" w:rsidRDefault="00093045" w:rsidP="00093045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For repeated measures ANOVAs </w:t>
      </w:r>
      <w:r w:rsidR="00342363"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examining differences among NBIS-P-G subscale means and item-level endorsement patterns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within subscale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, 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ensitivity analyses assumed:</w:t>
      </w:r>
    </w:p>
    <w:p w14:paraId="05325017" w14:textId="77777777" w:rsidR="00342363" w:rsidRDefault="00093045" w:rsidP="00342363">
      <w:pPr>
        <w:pStyle w:val="Listenabsatz"/>
        <w:numPr>
          <w:ilvl w:val="0"/>
          <w:numId w:val="1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moderate population intercorrelations among repeated measures (r = .50)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,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onsistent with expected halo effects and internal consistency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;</w:t>
      </w:r>
    </w:p>
    <w:p w14:paraId="28D35E73" w14:textId="46C65AE6" w:rsidR="00093045" w:rsidRDefault="00093045" w:rsidP="00342363">
      <w:pPr>
        <w:pStyle w:val="Listenabsatz"/>
        <w:numPr>
          <w:ilvl w:val="0"/>
          <w:numId w:val="1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moderate sphericity violations (ε = .75).</w:t>
      </w:r>
    </w:p>
    <w:p w14:paraId="29C04885" w14:textId="40405617" w:rsidR="00342363" w:rsidRDefault="00342363" w:rsidP="0034236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Under these assumptions, the minimum detectable partial eta-squared was .002 for subscale comparisons and .001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-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.002 for item-level within-subscale analyses.</w:t>
      </w:r>
    </w:p>
    <w:p w14:paraId="269220A3" w14:textId="48E6130F" w:rsidR="00342363" w:rsidRPr="00342363" w:rsidRDefault="00342363" w:rsidP="00342363">
      <w:pPr>
        <w:keepNext/>
        <w:spacing w:before="120" w:line="360" w:lineRule="auto"/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  <w:t>Sensitivity analyses for paired t-tests</w:t>
      </w:r>
    </w:p>
    <w:p w14:paraId="42809F4C" w14:textId="6BAC710E" w:rsidR="00342363" w:rsidRDefault="00093045" w:rsidP="00093045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For post-hoc paired t-tests 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comparing NBIS-P-G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ubscales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, </w:t>
      </w:r>
      <w:r w:rsidR="00342363"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ensitivity analyses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were conducted assuming:</w:t>
      </w:r>
    </w:p>
    <w:p w14:paraId="37C63146" w14:textId="68C68434" w:rsidR="00342363" w:rsidRDefault="00342363" w:rsidP="00342363">
      <w:pPr>
        <w:pStyle w:val="Listenabsatz"/>
        <w:numPr>
          <w:ilvl w:val="0"/>
          <w:numId w:val="2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two-sided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testing,</w:t>
      </w:r>
    </w:p>
    <w:p w14:paraId="4FDB32B3" w14:textId="232AD3AE" w:rsidR="00093045" w:rsidRDefault="00093045" w:rsidP="00342363">
      <w:pPr>
        <w:pStyle w:val="Listenabsatz"/>
        <w:numPr>
          <w:ilvl w:val="0"/>
          <w:numId w:val="2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onferroni-adjusted α =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</w:t>
      </w:r>
      <w:r w:rsidR="00342363"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.008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(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.05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/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6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contrasts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)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,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as a conservative approximation to 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the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Benjamini-Hochberg </w:t>
      </w:r>
      <w:r w:rsid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procedure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.</w:t>
      </w:r>
    </w:p>
    <w:p w14:paraId="55A725D9" w14:textId="6F740C70" w:rsidR="00342363" w:rsidRDefault="00342363" w:rsidP="0034236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The resulting minimum detectable effect size was Cohen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’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 d</w:t>
      </w:r>
      <w:r w:rsidRPr="00342363">
        <w:rPr>
          <w:rFonts w:ascii="Times New Roman" w:eastAsia="Times New Roman" w:hAnsi="Times New Roman" w:cs="Times New Roman"/>
          <w:color w:val="000000"/>
          <w:kern w:val="0"/>
          <w:vertAlign w:val="subscript"/>
          <w:lang w:eastAsia="de-DE"/>
          <w14:ligatures w14:val="none"/>
        </w:rPr>
        <w:t>z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= .113</w:t>
      </w:r>
    </w:p>
    <w:p w14:paraId="798759FA" w14:textId="6F307A10" w:rsidR="00342363" w:rsidRPr="00342363" w:rsidRDefault="00342363" w:rsidP="00342363">
      <w:pPr>
        <w:keepNext/>
        <w:spacing w:before="120" w:line="360" w:lineRule="auto"/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  <w:t>Sensitivity analyses for independent-samples t-tests</w:t>
      </w:r>
    </w:p>
    <w:p w14:paraId="7F5B2DBE" w14:textId="01F34177" w:rsidR="00342363" w:rsidRDefault="00342363" w:rsidP="0034236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For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comparing gender groups across subscales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, sensitivity analyses were conducted using independent-samples t-test models with:</w:t>
      </w:r>
    </w:p>
    <w:p w14:paraId="18A6B541" w14:textId="2C717EDB" w:rsidR="00342363" w:rsidRDefault="00342363" w:rsidP="00342363">
      <w:pPr>
        <w:pStyle w:val="Listenabsatz"/>
        <w:numPr>
          <w:ilvl w:val="0"/>
          <w:numId w:val="3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two-sided Bonferroni-adjusted α = .013 (.05 / 4 comparisons),</w:t>
      </w:r>
    </w:p>
    <w:p w14:paraId="705468F6" w14:textId="3122F6B1" w:rsidR="00342363" w:rsidRDefault="00342363" w:rsidP="00342363">
      <w:pPr>
        <w:pStyle w:val="Listenabsatz"/>
        <w:numPr>
          <w:ilvl w:val="0"/>
          <w:numId w:val="3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observed group sizes 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(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female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n = 491, male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n =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459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).</w:t>
      </w:r>
    </w:p>
    <w:p w14:paraId="5619C016" w14:textId="77777777" w:rsidR="00342363" w:rsidRDefault="00342363" w:rsidP="00342363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Although G*Power assumes equal variances, this provides a close approximation to Welch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’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s t-test, which exhibits minimal power loss. </w:t>
      </w:r>
    </w:p>
    <w:p w14:paraId="3579ABC8" w14:textId="415B3971" w:rsidR="00342363" w:rsidRDefault="00342363" w:rsidP="00495C4E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lastRenderedPageBreak/>
        <w:t>The minimum detectable effect size was Cohen</w:t>
      </w:r>
      <w:r w:rsidR="00495C4E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’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s d = .22.</w:t>
      </w:r>
    </w:p>
    <w:p w14:paraId="0E910618" w14:textId="24A61398" w:rsidR="00495C4E" w:rsidRPr="006D101D" w:rsidRDefault="006D101D" w:rsidP="006D101D">
      <w:pPr>
        <w:keepNext/>
        <w:spacing w:before="120" w:line="360" w:lineRule="auto"/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Arial"/>
          <w:b/>
          <w:bCs/>
          <w:i/>
          <w:iCs/>
          <w:color w:val="000000" w:themeColor="text1"/>
          <w:kern w:val="0"/>
          <w:lang w:eastAsia="de-DE"/>
          <w14:ligatures w14:val="none"/>
        </w:rPr>
        <w:t>Sensitivity analyses for one-way ANOVAs</w:t>
      </w:r>
    </w:p>
    <w:p w14:paraId="7E4BE9F4" w14:textId="06FAD4A1" w:rsidR="00495C4E" w:rsidRDefault="006D101D" w:rsidP="006D101D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For multi-group comparisons (age, education, region, lifestyle types, personality segments), sensitivity analyses were conducted using standard one-way ANOVA models with:</w:t>
      </w:r>
    </w:p>
    <w:p w14:paraId="43EBB551" w14:textId="1E68C41C" w:rsidR="006D101D" w:rsidRDefault="006D101D" w:rsidP="006D101D">
      <w:pPr>
        <w:pStyle w:val="Listenabsatz"/>
        <w:numPr>
          <w:ilvl w:val="0"/>
          <w:numId w:val="4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Bonferroni-adjusted α = .013 (.05 / 4 omnibus tests per grouping variable),</w:t>
      </w:r>
    </w:p>
    <w:p w14:paraId="3E47D8E7" w14:textId="4035A9A2" w:rsidR="006D101D" w:rsidRPr="006D101D" w:rsidRDefault="006D101D" w:rsidP="006D101D">
      <w:pPr>
        <w:pStyle w:val="Listenabsatz"/>
        <w:numPr>
          <w:ilvl w:val="0"/>
          <w:numId w:val="4"/>
        </w:num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group numbers ranging from three to five levels.</w:t>
      </w:r>
    </w:p>
    <w:p w14:paraId="6C4262A1" w14:textId="77777777" w:rsidR="006D101D" w:rsidRDefault="006D101D" w:rsidP="006D101D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G*Power assumes equal variances and group sizes; however, Welch’s ANOVA shows comparable power under typical conditions, making this a reasonable approximation. </w:t>
      </w:r>
    </w:p>
    <w:p w14:paraId="17E8EBFD" w14:textId="1F07EA8C" w:rsidR="006D101D" w:rsidRDefault="006D101D" w:rsidP="006D101D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The minimum detectable effect size for omnibus tests was </w:t>
      </w:r>
      <w:r w:rsidRPr="00342363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partial eta-squared </w:t>
      </w: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= .014</w:t>
      </w:r>
      <w:r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-</w:t>
      </w:r>
      <w:r w:rsidRPr="006D101D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.017.</w:t>
      </w:r>
    </w:p>
    <w:p w14:paraId="319170FE" w14:textId="2358C828" w:rsidR="00EF6828" w:rsidRPr="00EF6828" w:rsidRDefault="00093045" w:rsidP="00EF6828">
      <w:pPr>
        <w:spacing w:after="120" w:line="360" w:lineRule="auto"/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</w:pP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Because the omnibus 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ANOVA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addresse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d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the primary 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inferential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question (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whether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group differences exist), separate sensitivity 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analyses </w:t>
      </w:r>
      <w:r w:rsidRPr="00093045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>for conditional Games-Howell post-hoc tests</w:t>
      </w:r>
      <w:r w:rsidR="00EF6828">
        <w:rPr>
          <w:rFonts w:ascii="Times New Roman" w:eastAsia="Times New Roman" w:hAnsi="Times New Roman" w:cs="Times New Roman"/>
          <w:color w:val="000000"/>
          <w:kern w:val="0"/>
          <w:lang w:eastAsia="de-DE"/>
          <w14:ligatures w14:val="none"/>
        </w:rPr>
        <w:t xml:space="preserve"> were not performed.</w:t>
      </w:r>
    </w:p>
    <w:sectPr w:rsidR="00EF6828" w:rsidRPr="00EF6828" w:rsidSect="00282831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CD21B" w14:textId="77777777" w:rsidR="00BC4B9A" w:rsidRDefault="00BC4B9A" w:rsidP="003E3445">
      <w:r>
        <w:separator/>
      </w:r>
    </w:p>
  </w:endnote>
  <w:endnote w:type="continuationSeparator" w:id="0">
    <w:p w14:paraId="1C26413F" w14:textId="77777777" w:rsidR="00BC4B9A" w:rsidRDefault="00BC4B9A" w:rsidP="003E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75662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12E8202" w14:textId="0457D509" w:rsidR="003E3445" w:rsidRPr="003E3445" w:rsidRDefault="003E3445" w:rsidP="003E3445">
        <w:pPr>
          <w:pStyle w:val="Fuzeile"/>
          <w:spacing w:after="120"/>
          <w:jc w:val="center"/>
          <w:rPr>
            <w:rFonts w:ascii="Times New Roman" w:hAnsi="Times New Roman" w:cs="Times New Roman"/>
          </w:rPr>
        </w:pPr>
        <w:r w:rsidRPr="003E3445">
          <w:rPr>
            <w:rFonts w:ascii="Times New Roman" w:hAnsi="Times New Roman" w:cs="Times New Roman"/>
          </w:rPr>
          <w:fldChar w:fldCharType="begin"/>
        </w:r>
        <w:r w:rsidRPr="003E3445">
          <w:rPr>
            <w:rFonts w:ascii="Times New Roman" w:hAnsi="Times New Roman" w:cs="Times New Roman"/>
          </w:rPr>
          <w:instrText>PAGE   \* MERGEFORMAT</w:instrText>
        </w:r>
        <w:r w:rsidRPr="003E3445">
          <w:rPr>
            <w:rFonts w:ascii="Times New Roman" w:hAnsi="Times New Roman" w:cs="Times New Roman"/>
          </w:rPr>
          <w:fldChar w:fldCharType="separate"/>
        </w:r>
        <w:r w:rsidRPr="003E3445">
          <w:rPr>
            <w:rFonts w:ascii="Times New Roman" w:hAnsi="Times New Roman" w:cs="Times New Roman"/>
          </w:rPr>
          <w:t>18</w:t>
        </w:r>
        <w:r w:rsidRPr="003E344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EBCD9" w14:textId="77777777" w:rsidR="00BC4B9A" w:rsidRDefault="00BC4B9A" w:rsidP="003E3445">
      <w:r>
        <w:separator/>
      </w:r>
    </w:p>
  </w:footnote>
  <w:footnote w:type="continuationSeparator" w:id="0">
    <w:p w14:paraId="18784240" w14:textId="77777777" w:rsidR="00BC4B9A" w:rsidRDefault="00BC4B9A" w:rsidP="003E3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A55C2"/>
    <w:multiLevelType w:val="hybridMultilevel"/>
    <w:tmpl w:val="962EE5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10321"/>
    <w:multiLevelType w:val="hybridMultilevel"/>
    <w:tmpl w:val="82FC8C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A46E5"/>
    <w:multiLevelType w:val="hybridMultilevel"/>
    <w:tmpl w:val="E5687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88010A"/>
    <w:multiLevelType w:val="hybridMultilevel"/>
    <w:tmpl w:val="32926B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2043596">
    <w:abstractNumId w:val="3"/>
  </w:num>
  <w:num w:numId="2" w16cid:durableId="1923759711">
    <w:abstractNumId w:val="0"/>
  </w:num>
  <w:num w:numId="3" w16cid:durableId="1241598696">
    <w:abstractNumId w:val="1"/>
  </w:num>
  <w:num w:numId="4" w16cid:durableId="82649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045"/>
    <w:rsid w:val="00093045"/>
    <w:rsid w:val="000F7982"/>
    <w:rsid w:val="002149DF"/>
    <w:rsid w:val="00282831"/>
    <w:rsid w:val="00342363"/>
    <w:rsid w:val="003E3445"/>
    <w:rsid w:val="00495C4E"/>
    <w:rsid w:val="004C6381"/>
    <w:rsid w:val="006C3D74"/>
    <w:rsid w:val="006D101D"/>
    <w:rsid w:val="007900B5"/>
    <w:rsid w:val="008D662C"/>
    <w:rsid w:val="00A2550F"/>
    <w:rsid w:val="00BC4B9A"/>
    <w:rsid w:val="00EC080F"/>
    <w:rsid w:val="00EF6828"/>
    <w:rsid w:val="00F64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853A36"/>
  <w15:chartTrackingRefBased/>
  <w15:docId w15:val="{2C682718-61A1-8442-AD6F-D2885332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930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30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30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30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30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30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30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30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30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30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30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30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30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3045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30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304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30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304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930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30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30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30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930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304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930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30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3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3045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93045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3E344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E344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E344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E344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Koob</dc:creator>
  <cp:keywords/>
  <dc:description/>
  <cp:lastModifiedBy>Clemens Koob</cp:lastModifiedBy>
  <cp:revision>9</cp:revision>
  <dcterms:created xsi:type="dcterms:W3CDTF">2025-12-17T14:57:00Z</dcterms:created>
  <dcterms:modified xsi:type="dcterms:W3CDTF">2025-12-17T15:33:00Z</dcterms:modified>
</cp:coreProperties>
</file>